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47C4" w:rsidRPr="00076493" w:rsidRDefault="00C947C4" w:rsidP="00C947C4">
      <w:pPr>
        <w:spacing w:after="160" w:line="259" w:lineRule="auto"/>
        <w:rPr>
          <w:rFonts w:eastAsia="Times New Roman" w:cs="Times New Roman"/>
        </w:rPr>
      </w:pPr>
      <w:r>
        <w:rPr>
          <w:rFonts w:eastAsia="Times New Roman" w:cs="Times New Roman"/>
          <w:b/>
          <w:noProof/>
          <w:lang w:eastAsia="en-GB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43597997" wp14:editId="5A9A62BB">
                <wp:simplePos x="0" y="0"/>
                <wp:positionH relativeFrom="column">
                  <wp:posOffset>-231575</wp:posOffset>
                </wp:positionH>
                <wp:positionV relativeFrom="paragraph">
                  <wp:posOffset>309550</wp:posOffset>
                </wp:positionV>
                <wp:extent cx="6153785" cy="4838065"/>
                <wp:effectExtent l="95250" t="0" r="0" b="0"/>
                <wp:wrapNone/>
                <wp:docPr id="301" name="Canvas 30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7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587375" y="152400"/>
                            <a:ext cx="5205095" cy="35871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591820" y="156845"/>
                            <a:ext cx="5196205" cy="3578225"/>
                          </a:xfrm>
                          <a:prstGeom prst="rect">
                            <a:avLst/>
                          </a:prstGeom>
                          <a:noFill/>
                          <a:ln w="8255" cap="flat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587375" y="3739515"/>
                            <a:ext cx="5205095" cy="0"/>
                          </a:xfrm>
                          <a:prstGeom prst="line">
                            <a:avLst/>
                          </a:prstGeom>
                          <a:noFill/>
                          <a:ln w="13335" cap="flat">
                            <a:solidFill>
                              <a:srgbClr val="EAF2F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587375" y="2575560"/>
                            <a:ext cx="5205095" cy="0"/>
                          </a:xfrm>
                          <a:prstGeom prst="line">
                            <a:avLst/>
                          </a:prstGeom>
                          <a:noFill/>
                          <a:ln w="13335" cap="flat">
                            <a:solidFill>
                              <a:srgbClr val="EAF2F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587375" y="1411605"/>
                            <a:ext cx="5205095" cy="0"/>
                          </a:xfrm>
                          <a:prstGeom prst="line">
                            <a:avLst/>
                          </a:prstGeom>
                          <a:noFill/>
                          <a:ln w="13335" cap="flat">
                            <a:solidFill>
                              <a:srgbClr val="EAF2F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587375" y="247650"/>
                            <a:ext cx="5205095" cy="0"/>
                          </a:xfrm>
                          <a:prstGeom prst="line">
                            <a:avLst/>
                          </a:prstGeom>
                          <a:noFill/>
                          <a:ln w="13335" cap="flat">
                            <a:solidFill>
                              <a:srgbClr val="EAF2F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719455" y="514985"/>
                            <a:ext cx="73660" cy="322453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725805" y="521335"/>
                            <a:ext cx="60960" cy="321183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793115" y="1189355"/>
                            <a:ext cx="73660" cy="255016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799465" y="1195705"/>
                            <a:ext cx="60960" cy="253746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866775" y="1322705"/>
                            <a:ext cx="74295" cy="241681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873760" y="1329055"/>
                            <a:ext cx="60325" cy="240411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941070" y="1482090"/>
                            <a:ext cx="73660" cy="225742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947420" y="1488440"/>
                            <a:ext cx="60325" cy="224472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1014730" y="1569085"/>
                            <a:ext cx="73660" cy="217043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1021080" y="1575435"/>
                            <a:ext cx="60960" cy="215773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1088390" y="1610995"/>
                            <a:ext cx="73660" cy="212852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1094740" y="1617345"/>
                            <a:ext cx="60960" cy="211582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1162050" y="1601470"/>
                            <a:ext cx="73660" cy="213804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1168400" y="1608455"/>
                            <a:ext cx="60960" cy="212471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1235710" y="1422400"/>
                            <a:ext cx="73660" cy="231711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1242060" y="1428750"/>
                            <a:ext cx="60960" cy="230441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1309370" y="1531620"/>
                            <a:ext cx="73660" cy="220789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1315720" y="1537970"/>
                            <a:ext cx="60960" cy="219519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1383030" y="1460500"/>
                            <a:ext cx="73660" cy="227901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1389380" y="1466850"/>
                            <a:ext cx="60960" cy="226631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1456690" y="1530350"/>
                            <a:ext cx="73660" cy="220916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1463040" y="1536700"/>
                            <a:ext cx="60960" cy="219646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1530350" y="1544955"/>
                            <a:ext cx="74295" cy="219456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1537335" y="1551940"/>
                            <a:ext cx="60960" cy="218122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1604645" y="1430655"/>
                            <a:ext cx="73660" cy="230886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1610995" y="1437005"/>
                            <a:ext cx="60960" cy="229616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1678305" y="1273175"/>
                            <a:ext cx="73660" cy="246634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1684655" y="1280160"/>
                            <a:ext cx="60960" cy="245300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1751965" y="1569720"/>
                            <a:ext cx="73660" cy="216979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1758315" y="1576705"/>
                            <a:ext cx="60960" cy="215646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1825625" y="1318260"/>
                            <a:ext cx="73660" cy="242125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1831975" y="1324610"/>
                            <a:ext cx="60960" cy="240855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1899285" y="1380490"/>
                            <a:ext cx="73660" cy="235902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1906270" y="1387475"/>
                            <a:ext cx="60325" cy="234569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1972945" y="1597660"/>
                            <a:ext cx="74295" cy="214185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1979295" y="1604010"/>
                            <a:ext cx="60960" cy="212915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2047240" y="1324610"/>
                            <a:ext cx="73025" cy="241490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2053590" y="1330960"/>
                            <a:ext cx="60960" cy="240220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2120265" y="1113790"/>
                            <a:ext cx="74295" cy="262572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2127250" y="1120775"/>
                            <a:ext cx="60325" cy="261239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2194560" y="1176020"/>
                            <a:ext cx="73660" cy="256349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2200910" y="1182370"/>
                            <a:ext cx="60960" cy="255079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2268220" y="1017270"/>
                            <a:ext cx="73660" cy="272224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2274570" y="1024255"/>
                            <a:ext cx="60960" cy="270891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2341880" y="1262380"/>
                            <a:ext cx="73660" cy="247713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2348230" y="1268730"/>
                            <a:ext cx="60960" cy="246443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2415540" y="1569720"/>
                            <a:ext cx="73660" cy="216979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2422525" y="1576070"/>
                            <a:ext cx="60325" cy="215709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2489200" y="1718310"/>
                            <a:ext cx="74295" cy="202120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2496185" y="1724660"/>
                            <a:ext cx="60325" cy="200850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2563495" y="1601470"/>
                            <a:ext cx="73660" cy="213804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2569845" y="1607820"/>
                            <a:ext cx="60325" cy="212534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2637155" y="1801495"/>
                            <a:ext cx="73660" cy="193802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2643505" y="1807210"/>
                            <a:ext cx="60960" cy="192595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2710815" y="2098040"/>
                            <a:ext cx="73660" cy="164147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2717165" y="2105025"/>
                            <a:ext cx="60960" cy="162814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2784475" y="1772920"/>
                            <a:ext cx="73660" cy="196659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2790825" y="1779270"/>
                            <a:ext cx="60960" cy="195389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2858135" y="1784350"/>
                            <a:ext cx="73660" cy="195516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1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2864485" y="1791335"/>
                            <a:ext cx="60960" cy="194183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2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2931795" y="2082165"/>
                            <a:ext cx="73660" cy="165735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3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2938145" y="2088515"/>
                            <a:ext cx="60960" cy="164465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4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3005455" y="1921510"/>
                            <a:ext cx="74295" cy="181800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3012440" y="1928495"/>
                            <a:ext cx="60960" cy="180467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6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3079750" y="2056130"/>
                            <a:ext cx="73660" cy="168338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7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3086100" y="2062480"/>
                            <a:ext cx="60325" cy="167068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8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3153410" y="2172335"/>
                            <a:ext cx="73660" cy="156718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3159760" y="2179320"/>
                            <a:ext cx="60960" cy="155384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3227070" y="2095500"/>
                            <a:ext cx="73660" cy="164401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3233420" y="2101850"/>
                            <a:ext cx="60960" cy="163131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3300730" y="2173605"/>
                            <a:ext cx="73660" cy="156591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3307080" y="2179955"/>
                            <a:ext cx="60960" cy="155321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4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3374390" y="2277110"/>
                            <a:ext cx="73660" cy="146240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5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3380740" y="2284095"/>
                            <a:ext cx="60960" cy="144907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6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3448050" y="2246630"/>
                            <a:ext cx="73660" cy="149288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8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3454400" y="2252980"/>
                            <a:ext cx="60960" cy="148018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9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3521710" y="2197100"/>
                            <a:ext cx="74295" cy="154241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0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3528695" y="2203450"/>
                            <a:ext cx="60325" cy="152971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1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3596005" y="2265045"/>
                            <a:ext cx="73660" cy="147447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2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3602355" y="2271395"/>
                            <a:ext cx="60325" cy="146177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3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3669665" y="2326005"/>
                            <a:ext cx="73660" cy="141351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4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3676015" y="2332355"/>
                            <a:ext cx="60960" cy="140081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5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3743325" y="2199640"/>
                            <a:ext cx="73660" cy="153987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3749675" y="2205990"/>
                            <a:ext cx="60960" cy="152717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3816985" y="2230755"/>
                            <a:ext cx="73660" cy="150876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3823335" y="2237105"/>
                            <a:ext cx="60960" cy="149606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3890645" y="2403475"/>
                            <a:ext cx="73660" cy="133604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0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3896995" y="2409825"/>
                            <a:ext cx="60960" cy="132334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1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3964305" y="2301240"/>
                            <a:ext cx="73660" cy="143827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2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3970655" y="2308225"/>
                            <a:ext cx="60960" cy="142494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3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4037965" y="2157095"/>
                            <a:ext cx="73660" cy="158242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4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4044950" y="2163445"/>
                            <a:ext cx="60325" cy="156972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5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4111625" y="2381250"/>
                            <a:ext cx="74295" cy="135826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4118610" y="2387600"/>
                            <a:ext cx="60325" cy="134556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7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4185920" y="2227580"/>
                            <a:ext cx="73660" cy="151193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8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4192270" y="2233930"/>
                            <a:ext cx="60325" cy="149923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9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4259580" y="2296795"/>
                            <a:ext cx="73660" cy="144272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0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4265930" y="2303145"/>
                            <a:ext cx="60960" cy="143002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1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4333240" y="2394585"/>
                            <a:ext cx="73660" cy="134493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2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4339590" y="2401570"/>
                            <a:ext cx="60960" cy="133159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3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4406900" y="2208530"/>
                            <a:ext cx="73660" cy="153098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4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4413250" y="2214880"/>
                            <a:ext cx="60960" cy="151828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5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4480560" y="2163445"/>
                            <a:ext cx="74295" cy="157607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6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4487545" y="2169795"/>
                            <a:ext cx="60325" cy="156337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7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4554855" y="2421255"/>
                            <a:ext cx="73660" cy="131826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8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4560570" y="2428240"/>
                            <a:ext cx="60960" cy="130492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9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4628515" y="2533015"/>
                            <a:ext cx="73660" cy="120650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0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4634865" y="2540000"/>
                            <a:ext cx="60960" cy="119316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1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4702175" y="2461260"/>
                            <a:ext cx="73660" cy="127825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2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4708525" y="2467610"/>
                            <a:ext cx="60960" cy="1265555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3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4775835" y="2538095"/>
                            <a:ext cx="73660" cy="120142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4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4782185" y="2544445"/>
                            <a:ext cx="60960" cy="118872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5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4849495" y="2677160"/>
                            <a:ext cx="73660" cy="106235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6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4855845" y="2684145"/>
                            <a:ext cx="60960" cy="104902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7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4923155" y="2568575"/>
                            <a:ext cx="73660" cy="117094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8" name="Rectangle 129"/>
                        <wps:cNvSpPr>
                          <a:spLocks noChangeArrowheads="1"/>
                        </wps:cNvSpPr>
                        <wps:spPr bwMode="auto">
                          <a:xfrm>
                            <a:off x="4929505" y="2574925"/>
                            <a:ext cx="60960" cy="115824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9" name="Rectangle 130"/>
                        <wps:cNvSpPr>
                          <a:spLocks noChangeArrowheads="1"/>
                        </wps:cNvSpPr>
                        <wps:spPr bwMode="auto">
                          <a:xfrm>
                            <a:off x="4996815" y="2513330"/>
                            <a:ext cx="73660" cy="122618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0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5003165" y="2520315"/>
                            <a:ext cx="60960" cy="121285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1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5070475" y="2767965"/>
                            <a:ext cx="73660" cy="97155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2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5076825" y="2774315"/>
                            <a:ext cx="60960" cy="95885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3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5144135" y="2565400"/>
                            <a:ext cx="74295" cy="117411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4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5151120" y="2572385"/>
                            <a:ext cx="60960" cy="116078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5" name="Rectangle 136"/>
                        <wps:cNvSpPr>
                          <a:spLocks noChangeArrowheads="1"/>
                        </wps:cNvSpPr>
                        <wps:spPr bwMode="auto">
                          <a:xfrm>
                            <a:off x="5218430" y="2612390"/>
                            <a:ext cx="73660" cy="112712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6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5224780" y="2618105"/>
                            <a:ext cx="60960" cy="111506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7" name="Rectangle 138"/>
                        <wps:cNvSpPr>
                          <a:spLocks noChangeArrowheads="1"/>
                        </wps:cNvSpPr>
                        <wps:spPr bwMode="auto">
                          <a:xfrm>
                            <a:off x="5292090" y="2800985"/>
                            <a:ext cx="73660" cy="93853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8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5298440" y="2807335"/>
                            <a:ext cx="60960" cy="92583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9" name="Rectangle 140"/>
                        <wps:cNvSpPr>
                          <a:spLocks noChangeArrowheads="1"/>
                        </wps:cNvSpPr>
                        <wps:spPr bwMode="auto">
                          <a:xfrm>
                            <a:off x="5365750" y="2731135"/>
                            <a:ext cx="73660" cy="100838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0" name="Rectangle 141"/>
                        <wps:cNvSpPr>
                          <a:spLocks noChangeArrowheads="1"/>
                        </wps:cNvSpPr>
                        <wps:spPr bwMode="auto">
                          <a:xfrm>
                            <a:off x="5372100" y="2737485"/>
                            <a:ext cx="60960" cy="99568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1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5439410" y="3107690"/>
                            <a:ext cx="73660" cy="63182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2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5445760" y="3114675"/>
                            <a:ext cx="60960" cy="618490"/>
                          </a:xfrm>
                          <a:prstGeom prst="rect">
                            <a:avLst/>
                          </a:prstGeom>
                          <a:noFill/>
                          <a:ln w="13335" cap="flat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3" name="Line 144"/>
                        <wps:cNvCnPr>
                          <a:cxnSpLocks noChangeShapeType="1"/>
                        </wps:cNvCnPr>
                        <wps:spPr bwMode="auto">
                          <a:xfrm flipV="1">
                            <a:off x="587375" y="152400"/>
                            <a:ext cx="0" cy="3587115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4" name="Line 145"/>
                        <wps:cNvCnPr>
                          <a:cxnSpLocks noChangeShapeType="1"/>
                        </wps:cNvCnPr>
                        <wps:spPr bwMode="auto">
                          <a:xfrm flipH="1">
                            <a:off x="527685" y="3739515"/>
                            <a:ext cx="5969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6" name="Line 147"/>
                        <wps:cNvCnPr>
                          <a:cxnSpLocks noChangeShapeType="1"/>
                        </wps:cNvCnPr>
                        <wps:spPr bwMode="auto">
                          <a:xfrm flipH="1">
                            <a:off x="527685" y="2575560"/>
                            <a:ext cx="59690" cy="0"/>
                          </a:xfrm>
                          <a:prstGeom prst="line">
                            <a:avLst/>
                          </a:prstGeom>
                          <a:noFill/>
                          <a:ln w="889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8" name="Line 149"/>
                        <wps:cNvCnPr>
                          <a:cxnSpLocks noChangeShapeType="1"/>
                        </wps:cNvCnPr>
                        <wps:spPr bwMode="auto">
                          <a:xfrm flipH="1">
                            <a:off x="527685" y="1411605"/>
                            <a:ext cx="59690" cy="0"/>
                          </a:xfrm>
                          <a:prstGeom prst="line">
                            <a:avLst/>
                          </a:prstGeom>
                          <a:noFill/>
                          <a:ln w="889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9" name="Rectangle 15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05740" y="1424305"/>
                            <a:ext cx="81915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947C4" w:rsidRDefault="00C947C4" w:rsidP="00C947C4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0" name="Line 151"/>
                        <wps:cNvCnPr>
                          <a:cxnSpLocks noChangeShapeType="1"/>
                        </wps:cNvCnPr>
                        <wps:spPr bwMode="auto">
                          <a:xfrm flipH="1">
                            <a:off x="527685" y="247650"/>
                            <a:ext cx="59690" cy="0"/>
                          </a:xfrm>
                          <a:prstGeom prst="line">
                            <a:avLst/>
                          </a:prstGeom>
                          <a:noFill/>
                          <a:ln w="889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1" name="Rectangle 15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10001" y="217010"/>
                            <a:ext cx="334010" cy="221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947C4" w:rsidRDefault="00C947C4" w:rsidP="00C947C4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  <w:t>3%</w:t>
                              </w:r>
                            </w:p>
                          </w:txbxContent>
                        </wps:txbx>
                        <wps:bodyPr rot="0" vert="vert" wrap="square" lIns="0" tIns="0" rIns="0" bIns="0" anchor="t" anchorCtr="0">
                          <a:spAutoFit/>
                        </wps:bodyPr>
                      </wps:wsp>
                      <wps:wsp>
                        <wps:cNvPr id="287" name="Rectangle 15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41910" y="1784350"/>
                            <a:ext cx="81915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947C4" w:rsidRDefault="00C947C4" w:rsidP="00C947C4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9" name="Line 160"/>
                        <wps:cNvCnPr>
                          <a:cxnSpLocks noChangeShapeType="1"/>
                        </wps:cNvCnPr>
                        <wps:spPr bwMode="auto">
                          <a:xfrm>
                            <a:off x="587375" y="3739515"/>
                            <a:ext cx="520509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0" name="Line 161"/>
                        <wps:cNvCnPr>
                          <a:cxnSpLocks noChangeShapeType="1"/>
                        </wps:cNvCnPr>
                        <wps:spPr bwMode="auto">
                          <a:xfrm>
                            <a:off x="956310" y="3739515"/>
                            <a:ext cx="0" cy="5969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1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607060" y="3831590"/>
                            <a:ext cx="76327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947C4" w:rsidRDefault="00C947C4" w:rsidP="00C947C4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  <w:t>01/01/2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2" name="Line 163"/>
                        <wps:cNvCnPr>
                          <a:cxnSpLocks noChangeShapeType="1"/>
                        </wps:cNvCnPr>
                        <wps:spPr bwMode="auto">
                          <a:xfrm>
                            <a:off x="2142490" y="3739515"/>
                            <a:ext cx="0" cy="5969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3" name="Rectangle 164"/>
                        <wps:cNvSpPr>
                          <a:spLocks noChangeArrowheads="1"/>
                        </wps:cNvSpPr>
                        <wps:spPr bwMode="auto">
                          <a:xfrm>
                            <a:off x="1792605" y="3831590"/>
                            <a:ext cx="76327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947C4" w:rsidRDefault="00C947C4" w:rsidP="00C947C4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  <w:t>01/01/200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4" name="Line 165"/>
                        <wps:cNvCnPr>
                          <a:cxnSpLocks noChangeShapeType="1"/>
                        </wps:cNvCnPr>
                        <wps:spPr bwMode="auto">
                          <a:xfrm>
                            <a:off x="3327400" y="3739515"/>
                            <a:ext cx="0" cy="5969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5" name="Rectangle 166"/>
                        <wps:cNvSpPr>
                          <a:spLocks noChangeArrowheads="1"/>
                        </wps:cNvSpPr>
                        <wps:spPr bwMode="auto">
                          <a:xfrm>
                            <a:off x="2978150" y="3831590"/>
                            <a:ext cx="76327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947C4" w:rsidRDefault="00C947C4" w:rsidP="00C947C4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  <w:t>01/01/20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6" name="Line 167"/>
                        <wps:cNvCnPr>
                          <a:cxnSpLocks noChangeShapeType="1"/>
                        </wps:cNvCnPr>
                        <wps:spPr bwMode="auto">
                          <a:xfrm>
                            <a:off x="4512310" y="3739515"/>
                            <a:ext cx="0" cy="5969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7" name="Rectangle 168"/>
                        <wps:cNvSpPr>
                          <a:spLocks noChangeArrowheads="1"/>
                        </wps:cNvSpPr>
                        <wps:spPr bwMode="auto">
                          <a:xfrm>
                            <a:off x="4163060" y="3831590"/>
                            <a:ext cx="76327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947C4" w:rsidRDefault="00C947C4" w:rsidP="00C947C4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  <w:t>01/01/20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8" name="Line 169"/>
                        <wps:cNvCnPr>
                          <a:cxnSpLocks noChangeShapeType="1"/>
                        </wps:cNvCnPr>
                        <wps:spPr bwMode="auto">
                          <a:xfrm>
                            <a:off x="5697220" y="3739515"/>
                            <a:ext cx="0" cy="5969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9" name="Rectangle 170"/>
                        <wps:cNvSpPr>
                          <a:spLocks noChangeArrowheads="1"/>
                        </wps:cNvSpPr>
                        <wps:spPr bwMode="auto">
                          <a:xfrm>
                            <a:off x="5348605" y="3831590"/>
                            <a:ext cx="76327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947C4" w:rsidRDefault="00C947C4" w:rsidP="00C947C4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  <w:t>01/01/20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0" name="Rectangle 171"/>
                        <wps:cNvSpPr>
                          <a:spLocks noChangeArrowheads="1"/>
                        </wps:cNvSpPr>
                        <wps:spPr bwMode="auto">
                          <a:xfrm>
                            <a:off x="2866390" y="3979545"/>
                            <a:ext cx="711835" cy="53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947C4" w:rsidRDefault="00C947C4" w:rsidP="00C947C4">
                              <w:pPr>
                                <w:spacing w:after="0"/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</w:pPr>
                            </w:p>
                            <w:p w:rsidR="00C947C4" w:rsidRPr="009D2380" w:rsidRDefault="00C947C4" w:rsidP="00C947C4">
                              <w:pP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  <w:t>Index dat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4" name="Rectangle 15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27119" y="2538919"/>
                            <a:ext cx="334010" cy="221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947C4" w:rsidRDefault="00C947C4" w:rsidP="00C947C4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  <w:t>1%</w:t>
                              </w:r>
                            </w:p>
                          </w:txbxContent>
                        </wps:txbx>
                        <wps:bodyPr rot="0" vert="vert" wrap="square" lIns="0" tIns="0" rIns="0" bIns="0" anchor="t" anchorCtr="0">
                          <a:spAutoFit/>
                        </wps:bodyPr>
                      </wps:wsp>
                      <wps:wsp>
                        <wps:cNvPr id="175" name="Rectangle 15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24196" y="1380677"/>
                            <a:ext cx="334010" cy="222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947C4" w:rsidRPr="009D2380" w:rsidRDefault="00C947C4" w:rsidP="00C947C4">
                              <w:pP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  <w:t>2%</w:t>
                              </w:r>
                            </w:p>
                          </w:txbxContent>
                        </wps:txbx>
                        <wps:bodyPr rot="0" vert="vert" wrap="square" lIns="0" tIns="0" rIns="0" bIns="0" anchor="t" anchorCtr="0">
                          <a:spAutoFit/>
                        </wps:bodyPr>
                      </wps:wsp>
                      <wps:wsp>
                        <wps:cNvPr id="176" name="Rectangle 15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32208" y="3693403"/>
                            <a:ext cx="334010" cy="221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947C4" w:rsidRDefault="00C947C4" w:rsidP="00C947C4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  <w:lang w:val="en-US"/>
                                </w:rPr>
                                <w:t>0%</w:t>
                              </w:r>
                            </w:p>
                          </w:txbxContent>
                        </wps:txbx>
                        <wps:bodyPr rot="0" vert="vert" wrap="squar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3597997" id="Canvas 301" o:spid="_x0000_s1026" editas="canvas" style="position:absolute;margin-left:-18.25pt;margin-top:24.35pt;width:484.55pt;height:380.95pt;z-index:251659264" coordsize="61537,483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1537;height:48380;visibility:visible;mso-wrap-style:square">
                  <v:fill o:detectmouseclick="t"/>
                  <v:path o:connecttype="none"/>
                </v:shape>
                <v:rect id="Rectangle 8" o:spid="_x0000_s1028" style="position:absolute;left:5873;top:1524;width:52051;height:358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" stroked="f"/>
                <v:rect id="Rectangle 9" o:spid="_x0000_s1029" style="position:absolute;left:5918;top:1568;width:51962;height:357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" filled="f" strokecolor="white" strokeweight=".65pt"/>
                <v:line id="Line 10" o:spid="_x0000_s1030" style="position:absolute;visibility:visible;mso-wrap-style:square" from="5873,37395" to="57924,373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" strokecolor="#eaf2f3" strokeweight="1.05pt">
                  <v:stroke joinstyle="miter"/>
                </v:line>
                <v:line id="Line 11" o:spid="_x0000_s1031" style="position:absolute;visibility:visible;mso-wrap-style:square" from="5873,25755" to="57924,257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" strokecolor="#eaf2f3" strokeweight="1.05pt">
                  <v:stroke joinstyle="miter"/>
                </v:line>
                <v:line id="Line 12" o:spid="_x0000_s1032" style="position:absolute;visibility:visible;mso-wrap-style:square" from="5873,14116" to="57924,141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" strokecolor="#eaf2f3" strokeweight="1.05pt">
                  <v:stroke joinstyle="miter"/>
                </v:line>
                <v:line id="Line 13" o:spid="_x0000_s1033" style="position:absolute;visibility:visible;mso-wrap-style:square" from="5873,2476" to="57924,24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" strokecolor="#eaf2f3" strokeweight="1.05pt">
                  <v:stroke joinstyle="miter"/>
                </v:line>
                <v:rect id="Rectangle 14" o:spid="_x0000_s1034" style="position:absolute;left:7194;top:5149;width:737;height:32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" fillcolor="#cac27e" stroked="f"/>
                <v:rect id="Rectangle 15" o:spid="_x0000_s1035" style="position:absolute;left:7258;top:5213;width:609;height:32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" filled="f" strokecolor="#d7d29e" strokeweight="1.05pt"/>
                <v:rect id="Rectangle 16" o:spid="_x0000_s1036" style="position:absolute;left:7931;top:11893;width:736;height:25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" fillcolor="#cac27e" stroked="f"/>
                <v:rect id="Rectangle 17" o:spid="_x0000_s1037" style="position:absolute;left:7994;top:11957;width:610;height:25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" filled="f" strokecolor="#d7d29e" strokeweight="1.05pt"/>
                <v:rect id="Rectangle 18" o:spid="_x0000_s1038" style="position:absolute;left:8667;top:13227;width:743;height:24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" fillcolor="#cac27e" stroked="f"/>
                <v:rect id="Rectangle 19" o:spid="_x0000_s1039" style="position:absolute;left:8737;top:13290;width:603;height:240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" filled="f" strokecolor="#d7d29e" strokeweight="1.05pt"/>
                <v:rect id="Rectangle 20" o:spid="_x0000_s1040" style="position:absolute;left:9410;top:14820;width:737;height:225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" fillcolor="#cac27e" stroked="f"/>
                <v:rect id="Rectangle 21" o:spid="_x0000_s1041" style="position:absolute;left:9474;top:14884;width:603;height:224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" filled="f" strokecolor="#d7d29e" strokeweight="1.05pt"/>
                <v:rect id="Rectangle 22" o:spid="_x0000_s1042" style="position:absolute;left:10147;top:15690;width:736;height:217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" fillcolor="#cac27e" stroked="f"/>
                <v:rect id="Rectangle 23" o:spid="_x0000_s1043" style="position:absolute;left:10210;top:15754;width:610;height:215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" filled="f" strokecolor="#d7d29e" strokeweight="1.05pt"/>
                <v:rect id="Rectangle 24" o:spid="_x0000_s1044" style="position:absolute;left:10883;top:16109;width:737;height:21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" fillcolor="#cac27e" stroked="f"/>
                <v:rect id="Rectangle 25" o:spid="_x0000_s1045" style="position:absolute;left:10947;top:16173;width:610;height:211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" filled="f" strokecolor="#d7d29e" strokeweight="1.05pt"/>
                <v:rect id="Rectangle 26" o:spid="_x0000_s1046" style="position:absolute;left:11620;top:16014;width:737;height:21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" fillcolor="#cac27e" stroked="f"/>
                <v:rect id="Rectangle 27" o:spid="_x0000_s1047" style="position:absolute;left:11684;top:16084;width:609;height:21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" filled="f" strokecolor="#d7d29e" strokeweight="1.05pt"/>
                <v:rect id="Rectangle 28" o:spid="_x0000_s1048" style="position:absolute;left:12357;top:14224;width:736;height:231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" fillcolor="#cac27e" stroked="f"/>
                <v:rect id="Rectangle 29" o:spid="_x0000_s1049" style="position:absolute;left:12420;top:14287;width:610;height:230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" filled="f" strokecolor="#d7d29e" strokeweight="1.05pt"/>
                <v:rect id="Rectangle 30" o:spid="_x0000_s1050" style="position:absolute;left:13093;top:15316;width:737;height:220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" fillcolor="#cac27e" stroked="f"/>
                <v:rect id="Rectangle 31" o:spid="_x0000_s1051" style="position:absolute;left:13157;top:15379;width:609;height:21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" filled="f" strokecolor="#d7d29e" strokeweight="1.05pt"/>
                <v:rect id="Rectangle 32" o:spid="_x0000_s1052" style="position:absolute;left:13830;top:14605;width:736;height:227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" fillcolor="#cac27e" stroked="f"/>
                <v:rect id="Rectangle 33" o:spid="_x0000_s1053" style="position:absolute;left:13893;top:14668;width:610;height:226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" filled="f" strokecolor="#d7d29e" strokeweight="1.05pt"/>
                <v:rect id="Rectangle 34" o:spid="_x0000_s1054" style="position:absolute;left:14566;top:15303;width:737;height:220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" fillcolor="#cac27e" stroked="f"/>
                <v:rect id="Rectangle 35" o:spid="_x0000_s1055" style="position:absolute;left:14630;top:15367;width:610;height:21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" filled="f" strokecolor="#d7d29e" strokeweight="1.05pt"/>
                <v:rect id="Rectangle 36" o:spid="_x0000_s1056" style="position:absolute;left:15303;top:15449;width:743;height:219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" fillcolor="#cac27e" stroked="f"/>
                <v:rect id="Rectangle 37" o:spid="_x0000_s1057" style="position:absolute;left:15373;top:15519;width:609;height:218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" filled="f" strokecolor="#d7d29e" strokeweight="1.05pt"/>
                <v:rect id="Rectangle 38" o:spid="_x0000_s1058" style="position:absolute;left:16046;top:14306;width:737;height:23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" fillcolor="#cac27e" stroked="f"/>
                <v:rect id="Rectangle 39" o:spid="_x0000_s1059" style="position:absolute;left:16109;top:14370;width:610;height:229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" filled="f" strokecolor="#d7d29e" strokeweight="1.05pt"/>
                <v:rect id="Rectangle 40" o:spid="_x0000_s1060" style="position:absolute;left:16783;top:12731;width:736;height:24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" fillcolor="#cac27e" stroked="f"/>
                <v:rect id="Rectangle 41" o:spid="_x0000_s1061" style="position:absolute;left:16846;top:12801;width:610;height:24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" filled="f" strokecolor="#d7d29e" strokeweight="1.05pt"/>
                <v:rect id="Rectangle 42" o:spid="_x0000_s1062" style="position:absolute;left:17519;top:15697;width:737;height:216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" fillcolor="#cac27e" stroked="f"/>
                <v:rect id="Rectangle 43" o:spid="_x0000_s1063" style="position:absolute;left:17583;top:15767;width:609;height:215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" filled="f" strokecolor="#d7d29e" strokeweight="1.05pt"/>
                <v:rect id="Rectangle 44" o:spid="_x0000_s1064" style="position:absolute;left:18256;top:13182;width:736;height:242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" fillcolor="#cac27e" stroked="f"/>
                <v:rect id="Rectangle 45" o:spid="_x0000_s1065" style="position:absolute;left:18319;top:13246;width:610;height:240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" filled="f" strokecolor="#d7d29e" strokeweight="1.05pt"/>
                <v:rect id="Rectangle 46" o:spid="_x0000_s1066" style="position:absolute;left:18992;top:13804;width:737;height:23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" fillcolor="#cac27e" stroked="f"/>
                <v:rect id="Rectangle 47" o:spid="_x0000_s1067" style="position:absolute;left:19062;top:13874;width:603;height:234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" filled="f" strokecolor="#d7d29e" strokeweight="1.05pt"/>
                <v:rect id="Rectangle 48" o:spid="_x0000_s1068" style="position:absolute;left:19729;top:15976;width:743;height:21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" fillcolor="#cac27e" stroked="f"/>
                <v:rect id="Rectangle 49" o:spid="_x0000_s1069" style="position:absolute;left:19792;top:16040;width:610;height:212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" filled="f" strokecolor="#d7d29e" strokeweight="1.05pt"/>
                <v:rect id="Rectangle 50" o:spid="_x0000_s1070" style="position:absolute;left:20472;top:13246;width:730;height:24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" fillcolor="#cac27e" stroked="f"/>
                <v:rect id="Rectangle 51" o:spid="_x0000_s1071" style="position:absolute;left:20535;top:13309;width:610;height:240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" filled="f" strokecolor="#d7d29e" strokeweight="1.05pt"/>
                <v:rect id="Rectangle 52" o:spid="_x0000_s1072" style="position:absolute;left:21202;top:11137;width:743;height:262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" fillcolor="#cac27e" stroked="f"/>
                <v:rect id="Rectangle 53" o:spid="_x0000_s1073" style="position:absolute;left:21272;top:11207;width:603;height:261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" filled="f" strokecolor="#d7d29e" strokeweight="1.05pt"/>
                <v:rect id="Rectangle 54" o:spid="_x0000_s1074" style="position:absolute;left:21945;top:11760;width:737;height:25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" fillcolor="#cac27e" stroked="f"/>
                <v:rect id="Rectangle 55" o:spid="_x0000_s1075" style="position:absolute;left:22009;top:11823;width:609;height:25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" filled="f" strokecolor="#d7d29e" strokeweight="1.05pt"/>
                <v:rect id="Rectangle 56" o:spid="_x0000_s1076" style="position:absolute;left:22682;top:10172;width:736;height:272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" fillcolor="#cac27e" stroked="f"/>
                <v:rect id="Rectangle 57" o:spid="_x0000_s1077" style="position:absolute;left:22745;top:10242;width:610;height:27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" filled="f" strokecolor="#d7d29e" strokeweight="1.05pt"/>
                <v:rect id="Rectangle 58" o:spid="_x0000_s1078" style="position:absolute;left:23418;top:12623;width:737;height:24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" fillcolor="#cac27e" stroked="f"/>
                <v:rect id="Rectangle 59" o:spid="_x0000_s1079" style="position:absolute;left:23482;top:12687;width:609;height:246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" filled="f" strokecolor="#d7d29e" strokeweight="1.05pt"/>
                <v:rect id="Rectangle 60" o:spid="_x0000_s1080" style="position:absolute;left:24155;top:15697;width:737;height:216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" fillcolor="#cac27e" stroked="f"/>
                <v:rect id="Rectangle 61" o:spid="_x0000_s1081" style="position:absolute;left:24225;top:15760;width:603;height:21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" filled="f" strokecolor="#d7d29e" strokeweight="1.05pt"/>
                <v:rect id="Rectangle 62" o:spid="_x0000_s1082" style="position:absolute;left:24892;top:17183;width:742;height:202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" fillcolor="#cac27e" stroked="f"/>
                <v:rect id="Rectangle 63" o:spid="_x0000_s1083" style="position:absolute;left:24961;top:17246;width:604;height:200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" filled="f" strokecolor="#d7d29e" strokeweight="1.05pt"/>
                <v:rect id="Rectangle 64" o:spid="_x0000_s1084" style="position:absolute;left:25634;top:16014;width:737;height:21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" fillcolor="#cac27e" stroked="f"/>
                <v:rect id="Rectangle 65" o:spid="_x0000_s1085" style="position:absolute;left:25698;top:16078;width:603;height:212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" filled="f" strokecolor="#d7d29e" strokeweight="1.05pt"/>
                <v:rect id="Rectangle 66" o:spid="_x0000_s1086" style="position:absolute;left:26371;top:18014;width:737;height:19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" fillcolor="#cac27e" stroked="f"/>
                <v:rect id="Rectangle 67" o:spid="_x0000_s1087" style="position:absolute;left:26435;top:18072;width:609;height:192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" filled="f" strokecolor="#d7d29e" strokeweight="1.05pt"/>
                <v:rect id="Rectangle 68" o:spid="_x0000_s1088" style="position:absolute;left:27108;top:20980;width:736;height:16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" fillcolor="#cac27e" stroked="f"/>
                <v:rect id="Rectangle 69" o:spid="_x0000_s1089" style="position:absolute;left:27171;top:21050;width:610;height:162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" filled="f" strokecolor="#d7d29e" strokeweight="1.05pt"/>
                <v:rect id="Rectangle 70" o:spid="_x0000_s1090" style="position:absolute;left:27844;top:17729;width:737;height:19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" fillcolor="#cac27e" stroked="f"/>
                <v:rect id="Rectangle 71" o:spid="_x0000_s1091" style="position:absolute;left:27908;top:17792;width:609;height:19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" filled="f" strokecolor="#d7d29e" strokeweight="1.05pt"/>
                <v:rect id="Rectangle 72" o:spid="_x0000_s1092" style="position:absolute;left:28581;top:17843;width:736;height:19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" fillcolor="#cac27e" stroked="f"/>
                <v:rect id="Rectangle 73" o:spid="_x0000_s1093" style="position:absolute;left:28644;top:17913;width:610;height:194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" filled="f" strokecolor="#d7d29e" strokeweight="1.05pt"/>
                <v:rect id="Rectangle 74" o:spid="_x0000_s1094" style="position:absolute;left:29317;top:20821;width:737;height:165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" fillcolor="#cac27e" stroked="f"/>
                <v:rect id="Rectangle 75" o:spid="_x0000_s1095" style="position:absolute;left:29381;top:20885;width:610;height:164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" filled="f" strokecolor="#d7d29e" strokeweight="1.05pt"/>
                <v:rect id="Rectangle 76" o:spid="_x0000_s1096" style="position:absolute;left:30054;top:19215;width:743;height:18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" fillcolor="#cac27e" stroked="f"/>
                <v:rect id="Rectangle 77" o:spid="_x0000_s1097" style="position:absolute;left:30124;top:19284;width:610;height:180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" filled="f" strokecolor="#d7d29e" strokeweight="1.05pt"/>
                <v:rect id="Rectangle 78" o:spid="_x0000_s1098" style="position:absolute;left:30797;top:20561;width:737;height:168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" fillcolor="#cac27e" stroked="f"/>
                <v:rect id="Rectangle 79" o:spid="_x0000_s1099" style="position:absolute;left:30861;top:20624;width:603;height:167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" filled="f" strokecolor="#d7d29e" strokeweight="1.05pt"/>
                <v:rect id="Rectangle 80" o:spid="_x0000_s1100" style="position:absolute;left:31534;top:21723;width:736;height:156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" fillcolor="#cac27e" stroked="f"/>
                <v:rect id="Rectangle 81" o:spid="_x0000_s1101" style="position:absolute;left:31597;top:21793;width:610;height:155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" filled="f" strokecolor="#d7d29e" strokeweight="1.05pt"/>
                <v:rect id="Rectangle 82" o:spid="_x0000_s1102" style="position:absolute;left:32270;top:20955;width:737;height:164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" fillcolor="#cac27e" stroked="f"/>
                <v:rect id="Rectangle 83" o:spid="_x0000_s1103" style="position:absolute;left:32334;top:21018;width:609;height:163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" filled="f" strokecolor="#d7d29e" strokeweight="1.05pt"/>
                <v:rect id="Rectangle 84" o:spid="_x0000_s1104" style="position:absolute;left:33007;top:21736;width:736;height:156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" fillcolor="#cac27e" stroked="f"/>
                <v:rect id="Rectangle 85" o:spid="_x0000_s1105" style="position:absolute;left:33070;top:21799;width:610;height:155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" filled="f" strokecolor="#d7d29e" strokeweight="1.05pt"/>
                <v:rect id="Rectangle 86" o:spid="_x0000_s1106" style="position:absolute;left:33743;top:22771;width:737;height:146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" fillcolor="#cac27e" stroked="f"/>
                <v:rect id="Rectangle 87" o:spid="_x0000_s1107" style="position:absolute;left:33807;top:22840;width:610;height:144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" filled="f" strokecolor="#d7d29e" strokeweight="1.05pt"/>
                <v:rect id="Rectangle 88" o:spid="_x0000_s1108" style="position:absolute;left:34480;top:22466;width:737;height:149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" fillcolor="#cac27e" stroked="f"/>
                <v:rect id="Rectangle 89" o:spid="_x0000_s1109" style="position:absolute;left:34544;top:22529;width:609;height:148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" filled="f" strokecolor="#d7d29e" strokeweight="1.05pt"/>
                <v:rect id="Rectangle 90" o:spid="_x0000_s1110" style="position:absolute;left:35217;top:21971;width:743;height:154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" fillcolor="#cac27e" stroked="f"/>
                <v:rect id="Rectangle 91" o:spid="_x0000_s1111" style="position:absolute;left:35286;top:22034;width:604;height:152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" filled="f" strokecolor="#d7d29e" strokeweight="1.05pt"/>
                <v:rect id="Rectangle 92" o:spid="_x0000_s1112" style="position:absolute;left:35960;top:22650;width:736;height:147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" fillcolor="#cac27e" stroked="f"/>
                <v:rect id="Rectangle 93" o:spid="_x0000_s1113" style="position:absolute;left:36023;top:22713;width:603;height:146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" filled="f" strokecolor="#d7d29e" strokeweight="1.05pt"/>
                <v:rect id="Rectangle 94" o:spid="_x0000_s1114" style="position:absolute;left:36696;top:23260;width:737;height:141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" fillcolor="#cac27e" stroked="f"/>
                <v:rect id="Rectangle 95" o:spid="_x0000_s1115" style="position:absolute;left:36760;top:23323;width:609;height:140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" filled="f" strokecolor="#d7d29e" strokeweight="1.05pt"/>
                <v:rect id="Rectangle 96" o:spid="_x0000_s1116" style="position:absolute;left:37433;top:21996;width:736;height:153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" fillcolor="#cac27e" stroked="f"/>
                <v:rect id="Rectangle 97" o:spid="_x0000_s1117" style="position:absolute;left:37496;top:22059;width:610;height:152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" filled="f" strokecolor="#d7d29e" strokeweight="1.05pt"/>
                <v:rect id="Rectangle 98" o:spid="_x0000_s1118" style="position:absolute;left:38169;top:22307;width:737;height:150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" fillcolor="#cac27e" stroked="f"/>
                <v:rect id="Rectangle 99" o:spid="_x0000_s1119" style="position:absolute;left:38233;top:22371;width:609;height:149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" filled="f" strokecolor="#d7d29e" strokeweight="1.05pt"/>
                <v:rect id="Rectangle 100" o:spid="_x0000_s1120" style="position:absolute;left:38906;top:24034;width:737;height:133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" fillcolor="#cac27e" stroked="f"/>
                <v:rect id="Rectangle 101" o:spid="_x0000_s1121" style="position:absolute;left:38969;top:24098;width:610;height:132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" filled="f" strokecolor="#d7d29e" strokeweight="1.05pt"/>
                <v:rect id="Rectangle 102" o:spid="_x0000_s1122" style="position:absolute;left:39643;top:23012;width:736;height:143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" fillcolor="#cac27e" stroked="f"/>
                <v:rect id="Rectangle 103" o:spid="_x0000_s1123" style="position:absolute;left:39706;top:23082;width:610;height:142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" filled="f" strokecolor="#d7d29e" strokeweight="1.05pt"/>
                <v:rect id="Rectangle 104" o:spid="_x0000_s1124" style="position:absolute;left:40379;top:21570;width:737;height:158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" fillcolor="#cac27e" stroked="f"/>
                <v:rect id="Rectangle 105" o:spid="_x0000_s1125" style="position:absolute;left:40449;top:21634;width:603;height:156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" filled="f" strokecolor="#d7d29e" strokeweight="1.05pt"/>
                <v:rect id="Rectangle 106" o:spid="_x0000_s1126" style="position:absolute;left:41116;top:23812;width:743;height:135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" fillcolor="#cac27e" stroked="f"/>
                <v:rect id="Rectangle 107" o:spid="_x0000_s1127" style="position:absolute;left:41186;top:23876;width:603;height:134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" filled="f" strokecolor="#d7d29e" strokeweight="1.05pt"/>
                <v:rect id="Rectangle 108" o:spid="_x0000_s1128" style="position:absolute;left:41859;top:22275;width:736;height:151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" fillcolor="#cac27e" stroked="f"/>
                <v:rect id="Rectangle 109" o:spid="_x0000_s1129" style="position:absolute;left:41922;top:22339;width:603;height:149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" filled="f" strokecolor="#d7d29e" strokeweight="1.05pt"/>
                <v:rect id="Rectangle 110" o:spid="_x0000_s1130" style="position:absolute;left:42595;top:22967;width:737;height:14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" fillcolor="#cac27e" stroked="f"/>
                <v:rect id="Rectangle 111" o:spid="_x0000_s1131" style="position:absolute;left:42659;top:23031;width:609;height:143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" filled="f" strokecolor="#d7d29e" strokeweight="1.05pt"/>
                <v:rect id="Rectangle 112" o:spid="_x0000_s1132" style="position:absolute;left:43332;top:23945;width:737;height:134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" fillcolor="#cac27e" stroked="f"/>
                <v:rect id="Rectangle 113" o:spid="_x0000_s1133" style="position:absolute;left:43395;top:24015;width:610;height:133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" filled="f" strokecolor="#d7d29e" strokeweight="1.05pt"/>
                <v:rect id="Rectangle 114" o:spid="_x0000_s1134" style="position:absolute;left:44069;top:22085;width:736;height:153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" fillcolor="#cac27e" stroked="f"/>
                <v:rect id="Rectangle 115" o:spid="_x0000_s1135" style="position:absolute;left:44132;top:22148;width:610;height:151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" filled="f" strokecolor="#d7d29e" strokeweight="1.05pt"/>
                <v:rect id="Rectangle 116" o:spid="_x0000_s1136" style="position:absolute;left:44805;top:21634;width:743;height:157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" fillcolor="#cac27e" stroked="f"/>
                <v:rect id="Rectangle 117" o:spid="_x0000_s1137" style="position:absolute;left:44875;top:21697;width:603;height:156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" filled="f" strokecolor="#d7d29e" strokeweight="1.05pt"/>
                <v:rect id="Rectangle 118" o:spid="_x0000_s1138" style="position:absolute;left:45548;top:24212;width:737;height:131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" fillcolor="#cac27e" stroked="f"/>
                <v:rect id="Rectangle 119" o:spid="_x0000_s1139" style="position:absolute;left:45605;top:24282;width:610;height:130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" filled="f" strokecolor="#d7d29e" strokeweight="1.05pt"/>
                <v:rect id="Rectangle 120" o:spid="_x0000_s1140" style="position:absolute;left:46285;top:25330;width:736;height:1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" fillcolor="#cac27e" stroked="f"/>
                <v:rect id="Rectangle 121" o:spid="_x0000_s1141" style="position:absolute;left:46348;top:25400;width:610;height:119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" filled="f" strokecolor="#d7d29e" strokeweight="1.05pt"/>
                <v:rect id="Rectangle 122" o:spid="_x0000_s1142" style="position:absolute;left:47021;top:24612;width:737;height:127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" fillcolor="#cac27e" stroked="f"/>
                <v:rect id="Rectangle 123" o:spid="_x0000_s1143" style="position:absolute;left:47085;top:24676;width:609;height:126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" filled="f" strokecolor="#d7d29e" strokeweight="1.05pt"/>
                <v:rect id="Rectangle 124" o:spid="_x0000_s1144" style="position:absolute;left:47758;top:25380;width:736;height:120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" fillcolor="#cac27e" stroked="f"/>
                <v:rect id="Rectangle 125" o:spid="_x0000_s1145" style="position:absolute;left:47821;top:25444;width:610;height:118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" filled="f" strokecolor="#d7d29e" strokeweight="1.05pt"/>
                <v:rect id="Rectangle 126" o:spid="_x0000_s1146" style="position:absolute;left:48494;top:26771;width:737;height:106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" fillcolor="#cac27e" stroked="f"/>
                <v:rect id="Rectangle 127" o:spid="_x0000_s1147" style="position:absolute;left:48558;top:26841;width:610;height:104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" filled="f" strokecolor="#d7d29e" strokeweight="1.05pt"/>
                <v:rect id="Rectangle 128" o:spid="_x0000_s1148" style="position:absolute;left:49231;top:25685;width:737;height:117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" fillcolor="#cac27e" stroked="f"/>
                <v:rect id="Rectangle 129" o:spid="_x0000_s1149" style="position:absolute;left:49295;top:25749;width:609;height:115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" filled="f" strokecolor="#d7d29e" strokeweight="1.05pt"/>
                <v:rect id="Rectangle 130" o:spid="_x0000_s1150" style="position:absolute;left:49968;top:25133;width:736;height:122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" fillcolor="#cac27e" stroked="f"/>
                <v:rect id="Rectangle 131" o:spid="_x0000_s1151" style="position:absolute;left:50031;top:25203;width:610;height:121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" filled="f" strokecolor="#d7d29e" strokeweight="1.05pt"/>
                <v:rect id="Rectangle 132" o:spid="_x0000_s1152" style="position:absolute;left:50704;top:27679;width:737;height:97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" fillcolor="#cac27e" stroked="f"/>
                <v:rect id="Rectangle 133" o:spid="_x0000_s1153" style="position:absolute;left:50768;top:27743;width:609;height:9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" filled="f" strokecolor="#d7d29e" strokeweight="1.05pt"/>
                <v:rect id="Rectangle 134" o:spid="_x0000_s1154" style="position:absolute;left:51441;top:25654;width:743;height:11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" fillcolor="#cac27e" stroked="f"/>
                <v:rect id="Rectangle 135" o:spid="_x0000_s1155" style="position:absolute;left:51511;top:25723;width:609;height:116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" filled="f" strokecolor="#d7d29e" strokeweight="1.05pt"/>
                <v:rect id="Rectangle 136" o:spid="_x0000_s1156" style="position:absolute;left:52184;top:26123;width:736;height:112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" fillcolor="#cac27e" stroked="f"/>
                <v:rect id="Rectangle 137" o:spid="_x0000_s1157" style="position:absolute;left:52247;top:26181;width:610;height:111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" filled="f" strokecolor="#d7d29e" strokeweight="1.05pt"/>
                <v:rect id="Rectangle 138" o:spid="_x0000_s1158" style="position:absolute;left:52920;top:28009;width:737;height:93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" fillcolor="#cac27e" stroked="f"/>
                <v:rect id="Rectangle 139" o:spid="_x0000_s1159" style="position:absolute;left:52984;top:28073;width:610;height:92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" filled="f" strokecolor="#d7d29e" strokeweight="1.05pt"/>
                <v:rect id="Rectangle 140" o:spid="_x0000_s1160" style="position:absolute;left:53657;top:27311;width:737;height:100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" fillcolor="#cac27e" stroked="f"/>
                <v:rect id="Rectangle 141" o:spid="_x0000_s1161" style="position:absolute;left:53721;top:27374;width:609;height:99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" filled="f" strokecolor="#d7d29e" strokeweight="1.05pt"/>
                <v:rect id="Rectangle 142" o:spid="_x0000_s1162" style="position:absolute;left:54394;top:31076;width:736;height:63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" fillcolor="#cac27e" stroked="f"/>
                <v:rect id="Rectangle 143" o:spid="_x0000_s1163" style="position:absolute;left:54457;top:31146;width:610;height:6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" filled="f" strokecolor="#d7d29e" strokeweight="1.05pt"/>
                <v:line id="Line 144" o:spid="_x0000_s1164" style="position:absolute;flip:y;visibility:visible;mso-wrap-style:square" from="5873,1524" to="5873,373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" strokeweight=".65pt">
                  <v:stroke joinstyle="miter"/>
                </v:line>
                <v:line id="Line 145" o:spid="_x0000_s1165" style="position:absolute;flip:x;visibility:visible;mso-wrap-style:square" from="5276,37395" to="5873,373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" strokeweight=".65pt">
                  <v:stroke joinstyle="miter"/>
                </v:line>
                <v:line id="Line 147" o:spid="_x0000_s1166" style="position:absolute;flip:x;visibility:visible;mso-wrap-style:square" from="5276,25755" to="5873,257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" strokeweight=".7pt">
                  <v:stroke joinstyle="miter"/>
                </v:line>
                <v:line id="Line 149" o:spid="_x0000_s1167" style="position:absolute;flip:x;visibility:visible;mso-wrap-style:square" from="5276,14116" to="5873,141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" strokeweight=".7pt">
                  <v:stroke joinstyle="miter"/>
                </v:line>
                <v:rect id="Rectangle 150" o:spid="_x0000_s1168" style="position:absolute;left:2057;top:14242;width:819;height:323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" filled="f" stroked="f">
                  <v:textbox style="mso-fit-shape-to-text:t" inset="0,0,0,0">
                    <w:txbxContent>
                      <w:p w:rsidR="00C947C4" w:rsidRDefault="00C947C4" w:rsidP="00C947C4"/>
                    </w:txbxContent>
                  </v:textbox>
                </v:rect>
                <v:line id="Line 151" o:spid="_x0000_s1169" style="position:absolute;flip:x;visibility:visible;mso-wrap-style:square" from="5276,2476" to="5873,24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" strokeweight=".7pt">
                  <v:stroke joinstyle="miter"/>
                </v:line>
                <v:rect id="Rectangle 152" o:spid="_x0000_s1170" style="position:absolute;left:2100;top:2169;width:3340;height:221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" filled="f" stroked="f">
                  <v:textbox style="layout-flow:vertical;mso-fit-shape-to-text:t" inset="0,0,0,0">
                    <w:txbxContent>
                      <w:p w:rsidR="00C947C4" w:rsidRDefault="00C947C4" w:rsidP="00C947C4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  <w:lang w:val="en-US"/>
                          </w:rPr>
                          <w:t>3%</w:t>
                        </w:r>
                      </w:p>
                    </w:txbxContent>
                  </v:textbox>
                </v:rect>
                <v:rect id="Rectangle 158" o:spid="_x0000_s1171" style="position:absolute;left:419;top:17844;width:819;height:323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" filled="f" stroked="f">
                  <v:textbox style="mso-fit-shape-to-text:t" inset="0,0,0,0">
                    <w:txbxContent>
                      <w:p w:rsidR="00C947C4" w:rsidRDefault="00C947C4" w:rsidP="00C947C4"/>
                    </w:txbxContent>
                  </v:textbox>
                </v:rect>
                <v:line id="Line 160" o:spid="_x0000_s1172" style="position:absolute;visibility:visible;mso-wrap-style:square" from="5873,37395" to="57924,373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" strokeweight=".65pt">
                  <v:stroke joinstyle="miter"/>
                </v:line>
                <v:line id="Line 161" o:spid="_x0000_s1173" style="position:absolute;visibility:visible;mso-wrap-style:square" from="9563,37395" to="9563,379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" strokeweight=".65pt">
                  <v:stroke joinstyle="miter"/>
                </v:line>
                <v:rect id="Rectangle 162" o:spid="_x0000_s1174" style="position:absolute;left:6070;top:38315;width:7633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" filled="f" stroked="f">
                  <v:textbox style="mso-fit-shape-to-text:t" inset="0,0,0,0">
                    <w:txbxContent>
                      <w:p w:rsidR="00C947C4" w:rsidRDefault="00C947C4" w:rsidP="00C947C4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  <w:lang w:val="en-US"/>
                          </w:rPr>
                          <w:t>01/01/2000</w:t>
                        </w:r>
                      </w:p>
                    </w:txbxContent>
                  </v:textbox>
                </v:rect>
                <v:line id="Line 163" o:spid="_x0000_s1175" style="position:absolute;visibility:visible;mso-wrap-style:square" from="21424,37395" to="21424,379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" strokeweight=".65pt">
                  <v:stroke joinstyle="miter"/>
                </v:line>
                <v:rect id="Rectangle 164" o:spid="_x0000_s1176" style="position:absolute;left:17926;top:38315;width:7632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" filled="f" stroked="f">
                  <v:textbox style="mso-fit-shape-to-text:t" inset="0,0,0,0">
                    <w:txbxContent>
                      <w:p w:rsidR="00C947C4" w:rsidRDefault="00C947C4" w:rsidP="00C947C4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  <w:lang w:val="en-US"/>
                          </w:rPr>
                          <w:t>01/01/2005</w:t>
                        </w:r>
                      </w:p>
                    </w:txbxContent>
                  </v:textbox>
                </v:rect>
                <v:line id="Line 165" o:spid="_x0000_s1177" style="position:absolute;visibility:visible;mso-wrap-style:square" from="33274,37395" to="33274,379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" strokeweight=".65pt">
                  <v:stroke joinstyle="miter"/>
                </v:line>
                <v:rect id="Rectangle 166" o:spid="_x0000_s1178" style="position:absolute;left:29781;top:38315;width:7633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" filled="f" stroked="f">
                  <v:textbox style="mso-fit-shape-to-text:t" inset="0,0,0,0">
                    <w:txbxContent>
                      <w:p w:rsidR="00C947C4" w:rsidRDefault="00C947C4" w:rsidP="00C947C4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  <w:lang w:val="en-US"/>
                          </w:rPr>
                          <w:t>01/01/2010</w:t>
                        </w:r>
                      </w:p>
                    </w:txbxContent>
                  </v:textbox>
                </v:rect>
                <v:line id="Line 167" o:spid="_x0000_s1179" style="position:absolute;visibility:visible;mso-wrap-style:square" from="45123,37395" to="45123,379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" strokeweight=".65pt">
                  <v:stroke joinstyle="miter"/>
                </v:line>
                <v:rect id="Rectangle 168" o:spid="_x0000_s1180" style="position:absolute;left:41630;top:38315;width:7633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" filled="f" stroked="f">
                  <v:textbox style="mso-fit-shape-to-text:t" inset="0,0,0,0">
                    <w:txbxContent>
                      <w:p w:rsidR="00C947C4" w:rsidRDefault="00C947C4" w:rsidP="00C947C4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  <w:lang w:val="en-US"/>
                          </w:rPr>
                          <w:t>01/01/2015</w:t>
                        </w:r>
                      </w:p>
                    </w:txbxContent>
                  </v:textbox>
                </v:rect>
                <v:line id="Line 169" o:spid="_x0000_s1181" style="position:absolute;visibility:visible;mso-wrap-style:square" from="56972,37395" to="56972,379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" strokeweight=".65pt">
                  <v:stroke joinstyle="miter"/>
                </v:line>
                <v:rect id="Rectangle 170" o:spid="_x0000_s1182" style="position:absolute;left:53486;top:38315;width:7632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" filled="f" stroked="f">
                  <v:textbox style="mso-fit-shape-to-text:t" inset="0,0,0,0">
                    <w:txbxContent>
                      <w:p w:rsidR="00C947C4" w:rsidRDefault="00C947C4" w:rsidP="00C947C4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  <w:lang w:val="en-US"/>
                          </w:rPr>
                          <w:t>01/01/2020</w:t>
                        </w:r>
                      </w:p>
                    </w:txbxContent>
                  </v:textbox>
                </v:rect>
                <v:rect id="Rectangle 171" o:spid="_x0000_s1183" style="position:absolute;left:28663;top:39795;width:7119;height:53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" filled="f" stroked="f">
                  <v:textbox style="mso-fit-shape-to-text:t" inset="0,0,0,0">
                    <w:txbxContent>
                      <w:p w:rsidR="00C947C4" w:rsidRDefault="00C947C4" w:rsidP="00C947C4">
                        <w:pPr>
                          <w:spacing w:after="0"/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  <w:lang w:val="en-US"/>
                          </w:rPr>
                        </w:pPr>
                      </w:p>
                      <w:p w:rsidR="00C947C4" w:rsidRPr="009D2380" w:rsidRDefault="00C947C4" w:rsidP="00C947C4">
                        <w:pP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  <w:lang w:val="en-US"/>
                          </w:rPr>
                          <w:t>Index date</w:t>
                        </w:r>
                      </w:p>
                    </w:txbxContent>
                  </v:textbox>
                </v:rect>
                <v:rect id="Rectangle 152" o:spid="_x0000_s1184" style="position:absolute;left:2271;top:25388;width:3340;height:221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" filled="f" stroked="f">
                  <v:textbox style="layout-flow:vertical;mso-fit-shape-to-text:t" inset="0,0,0,0">
                    <w:txbxContent>
                      <w:p w:rsidR="00C947C4" w:rsidRDefault="00C947C4" w:rsidP="00C947C4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  <w:lang w:val="en-US"/>
                          </w:rPr>
                          <w:t>1%</w:t>
                        </w:r>
                      </w:p>
                    </w:txbxContent>
                  </v:textbox>
                </v:rect>
                <v:rect id="Rectangle 152" o:spid="_x0000_s1185" style="position:absolute;left:2241;top:13806;width:3341;height:222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" filled="f" stroked="f">
                  <v:textbox style="layout-flow:vertical;mso-fit-shape-to-text:t" inset="0,0,0,0">
                    <w:txbxContent>
                      <w:p w:rsidR="00C947C4" w:rsidRPr="009D2380" w:rsidRDefault="00C947C4" w:rsidP="00C947C4">
                        <w:pP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  <w:lang w:val="en-US"/>
                          </w:rPr>
                          <w:t>2%</w:t>
                        </w:r>
                      </w:p>
                    </w:txbxContent>
                  </v:textbox>
                </v:rect>
                <v:rect id="Rectangle 152" o:spid="_x0000_s1186" style="position:absolute;left:2322;top:36933;width:3340;height:221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" filled="f" stroked="f">
                  <v:textbox style="layout-flow:vertical;mso-fit-shape-to-text:t" inset="0,0,0,0">
                    <w:txbxContent>
                      <w:p w:rsidR="00C947C4" w:rsidRDefault="00C947C4" w:rsidP="00C947C4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  <w:lang w:val="en-US"/>
                          </w:rPr>
                          <w:t>0%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rFonts w:eastAsia="Times New Roman" w:cs="Times New Roman"/>
          <w:b/>
        </w:rPr>
        <w:t>S3</w:t>
      </w:r>
      <w:bookmarkStart w:id="0" w:name="_GoBack"/>
      <w:bookmarkEnd w:id="0"/>
      <w:r w:rsidRPr="00076493">
        <w:rPr>
          <w:rFonts w:eastAsia="Times New Roman" w:cs="Times New Roman"/>
          <w:b/>
        </w:rPr>
        <w:t xml:space="preserve"> </w:t>
      </w:r>
      <w:r>
        <w:rPr>
          <w:rFonts w:eastAsia="Times New Roman" w:cs="Times New Roman"/>
          <w:b/>
        </w:rPr>
        <w:t>Figure</w:t>
      </w:r>
      <w:r w:rsidRPr="00076493">
        <w:rPr>
          <w:rFonts w:eastAsia="Times New Roman" w:cs="Times New Roman"/>
          <w:b/>
        </w:rPr>
        <w:t>.</w:t>
      </w:r>
      <w:r w:rsidRPr="00076493">
        <w:rPr>
          <w:rFonts w:eastAsia="Times New Roman" w:cs="Times New Roman"/>
        </w:rPr>
        <w:t xml:space="preserve"> Percentage of patients with an index date in each year of the observational period</w:t>
      </w:r>
    </w:p>
    <w:p w:rsidR="00FB156B" w:rsidRDefault="00FB156B"/>
    <w:sectPr w:rsidR="00FB15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7C4"/>
    <w:rsid w:val="00C947C4"/>
    <w:rsid w:val="00FB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846FF"/>
  <w15:chartTrackingRefBased/>
  <w15:docId w15:val="{64F9C8BE-CA8E-4390-89C4-C3E43277C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7C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heppard</dc:creator>
  <cp:keywords/>
  <dc:description/>
  <cp:lastModifiedBy>James Sheppard</cp:lastModifiedBy>
  <cp:revision>1</cp:revision>
  <dcterms:created xsi:type="dcterms:W3CDTF">2023-03-31T15:59:00Z</dcterms:created>
  <dcterms:modified xsi:type="dcterms:W3CDTF">2023-03-31T16:00:00Z</dcterms:modified>
</cp:coreProperties>
</file>